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75D3" w:rsidRPr="00E41644" w:rsidRDefault="008774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bookmarkStart w:id="0" w:name="_GoBack"/>
      <w:bookmarkEnd w:id="0"/>
    </w:p>
    <w:p w:rsidR="00E41644" w:rsidRDefault="00E41644"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E4164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(H5N6) viruses with the </w:t>
      </w:r>
      <w:r w:rsidRPr="00E4164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pt-BR"/>
        </w:rPr>
        <w:t xml:space="preserve">A/Fujian-Sanyuan/21099/2017-like HA gene for which sequences are available in </w:t>
      </w:r>
      <w:r w:rsidRPr="00E41644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 EpiFlu database of GISAID</w:t>
      </w:r>
    </w:p>
    <w:p w:rsidR="00E41644" w:rsidRPr="00E41644" w:rsidRDefault="00E4164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7185"/>
      </w:tblGrid>
      <w:tr w:rsidR="00E41644" w:rsidRPr="00E41644" w:rsidTr="00E41644">
        <w:trPr>
          <w:trHeight w:val="394"/>
        </w:trPr>
        <w:tc>
          <w:tcPr>
            <w:tcW w:w="2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ies isolated</w:t>
            </w:r>
          </w:p>
        </w:tc>
        <w:tc>
          <w:tcPr>
            <w:tcW w:w="7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 name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71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hicken/Greece/39 2017/2017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 w:val="restart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tufted duck/Shimane/3211TY001/2017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jungle crow/Hyogo/2803E011/2018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jungle crow/Hyogo/2803E022/2018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jungle crow/Hyogo/2803A002/2018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mute swan/Shimane/3211A001/2017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ommon pochard/Germany-BY/AR09-18-L02421/2017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 w:val="restart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ublic of Georgia</w:t>
            </w: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Armenian Gull/Republic of Georgia/4/2017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vMerge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Mallard/Republic of Georgia/1/2018</w:t>
            </w:r>
          </w:p>
        </w:tc>
      </w:tr>
      <w:tr w:rsidR="00E41644" w:rsidRPr="00E41644" w:rsidTr="00E41644">
        <w:trPr>
          <w:trHeight w:val="394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7185" w:type="dxa"/>
            <w:shd w:val="clear" w:color="auto" w:fill="auto"/>
            <w:noWrap/>
            <w:vAlign w:val="center"/>
            <w:hideMark/>
          </w:tcPr>
          <w:p w:rsidR="00E41644" w:rsidRPr="00E41644" w:rsidRDefault="00E41644" w:rsidP="00E416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6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white-tailed eagle/Denmark/3073-1w/2018</w:t>
            </w:r>
          </w:p>
        </w:tc>
      </w:tr>
    </w:tbl>
    <w:p w:rsidR="00E41644" w:rsidRPr="00E41644" w:rsidRDefault="00E41644">
      <w:pPr>
        <w:rPr>
          <w:rFonts w:ascii="Times New Roman" w:hAnsi="Times New Roman" w:cs="Times New Roman"/>
          <w:sz w:val="24"/>
          <w:szCs w:val="24"/>
        </w:rPr>
      </w:pPr>
    </w:p>
    <w:p w:rsidR="00E41644" w:rsidRPr="00E41644" w:rsidRDefault="00E41644">
      <w:pPr>
        <w:rPr>
          <w:rFonts w:ascii="Times New Roman" w:hAnsi="Times New Roman" w:cs="Times New Roman"/>
          <w:sz w:val="24"/>
          <w:szCs w:val="24"/>
        </w:rPr>
      </w:pPr>
    </w:p>
    <w:sectPr w:rsidR="00E41644" w:rsidRPr="00E41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ysLA0MrUwNTUzNrJQ0lEKTi0uzszPAykwqgUAPA/hmCwAAAA="/>
  </w:docVars>
  <w:rsids>
    <w:rsidRoot w:val="00E41644"/>
    <w:rsid w:val="001175D3"/>
    <w:rsid w:val="00877400"/>
    <w:rsid w:val="00E4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1AE8"/>
  <w15:chartTrackingRefBased/>
  <w15:docId w15:val="{DE578959-5CEF-447E-8566-E7E518AE5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4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JI, Reina</dc:creator>
  <cp:keywords/>
  <dc:description/>
  <cp:lastModifiedBy>YAMAJI, Reina</cp:lastModifiedBy>
  <cp:revision>2</cp:revision>
  <dcterms:created xsi:type="dcterms:W3CDTF">2019-04-08T14:55:00Z</dcterms:created>
  <dcterms:modified xsi:type="dcterms:W3CDTF">2019-07-19T08:17:00Z</dcterms:modified>
</cp:coreProperties>
</file>